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right" w:pos="360" w:leader="none"/>
        </w:tabs>
        <w:jc w:val="both"/>
        <w:rPr>
          <w:b/>
          <w:b/>
          <w:bCs/>
        </w:rPr>
      </w:pPr>
      <w:r>
        <w:rPr>
          <w:rStyle w:val="StrongEmphasis"/>
        </w:rPr>
        <w:t>Figure S3. The effect of perturbing the Te-Treg loop with a pulse of Treg and Te cells</w:t>
      </w:r>
      <w:r>
        <w:rPr/>
        <w:t xml:space="preserve">. The system, under autoimmune configuration, was perturbed at different times (sectors) with different intensity pulses of Treg/Te cells and the graphs display the phase space of the Te-Tr loop. </w:t>
      </w:r>
      <w:r>
        <w:rPr>
          <w:rStyle w:val="StrongEmphasis"/>
          <w:b w:val="false"/>
        </w:rPr>
        <w:t xml:space="preserve">The number of activated-Treg cells is plotted on the </w:t>
      </w:r>
      <w:r>
        <w:rPr>
          <w:rStyle w:val="StrongEmphasis"/>
          <w:b w:val="false"/>
          <w:i/>
        </w:rPr>
        <w:t>X</w:t>
      </w:r>
      <w:r>
        <w:rPr>
          <w:rStyle w:val="StrongEmphasis"/>
          <w:b w:val="false"/>
          <w:bCs w:val="false"/>
        </w:rPr>
        <w:t xml:space="preserve"> </w:t>
      </w:r>
      <w:r>
        <w:rPr>
          <w:rStyle w:val="StrongEmphasis"/>
          <w:b w:val="false"/>
        </w:rPr>
        <w:t xml:space="preserve">axis and the number of the activated-Te cells on the </w:t>
      </w:r>
      <w:r>
        <w:rPr>
          <w:rStyle w:val="StrongEmphasis"/>
          <w:b w:val="false"/>
          <w:i/>
        </w:rPr>
        <w:t>Y</w:t>
      </w:r>
      <w:r>
        <w:rPr>
          <w:rStyle w:val="StrongEmphasis"/>
          <w:b w:val="false"/>
        </w:rPr>
        <w:t xml:space="preserve"> axis</w:t>
      </w:r>
      <w:r>
        <w:rPr/>
        <w:t>. Both populations move clockwise along a spiral path to the equilibrium point in the absence of perturbations. Because the Te and Treg populations fluctuate under a negative feedback control, there are four feasible dynamic states. Sector I: both activated Te and Treg populations are growing. Sector II: the activated-Treg population is growing and the activated-Te population is diminishing. Sector III: the activated-Treg population is diminishing and activated-Te population is growing. Sector IV: the activated-Te population is growing and activated-Tr population is diminishing. The trajectory before the perturbation is depicted in black and after in red. Treg impulses: A. A small Treg perturbation in sector I leads to a jump to a closer trajectory. B. A large Treg perturbation in sector I leads to a jump to a more distant trajectory. C. a small Treg perturbation in sector IV leads to a jump to a closer trajectory. D. a large Treg perturbation in sector IV leads to a jump to a more distant trajectory. Any other perturbation in sector II and III, irrespective of its intensity, will move the system to another more distant trajectory (data not shown). Te impulses: E. A small Te perturbation in sector IV leads to a jump to a closer trajectory. F. a large Te perturbation in sector IV leads to a jump to a more distant trajectory. G. A small Te perturbation in sector III leads to a jump to a closer trajectory. H. A large Te perturbation in sector III leads to a jump to a more distant trajectory. Any other perturbation in sector I and II will move the system to a more distant trajectory, irrespective of its intensity (data not shown)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7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1"/>
        <w:gridCol w:w="4313"/>
      </w:tblGrid>
      <w:tr>
        <w:trPr/>
        <w:tc>
          <w:tcPr>
            <w:tcW w:w="871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s-ES_tradnl" w:eastAsia="en-US"/>
              </w:rPr>
              <w:drawing>
                <wp:inline distT="0" distB="0" distL="0" distR="0">
                  <wp:extent cx="2328545" cy="1974850"/>
                  <wp:effectExtent l="0" t="0" r="0" b="0"/>
                  <wp:docPr id="1" name="Imagen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5" t="-18" r="-15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8545" cy="1974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401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s-ES_tradnl" w:eastAsia="en-US"/>
              </w:rPr>
              <w:drawing>
                <wp:inline distT="0" distB="0" distL="0" distR="0">
                  <wp:extent cx="2755265" cy="4013200"/>
                  <wp:effectExtent l="0" t="0" r="0" b="0"/>
                  <wp:docPr id="2" name="Imagen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n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9" r="-13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5265" cy="401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13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s-ES_tradnl" w:eastAsia="en-US"/>
              </w:rPr>
              <w:drawing>
                <wp:inline distT="0" distB="0" distL="0" distR="0">
                  <wp:extent cx="2696845" cy="4206240"/>
                  <wp:effectExtent l="0" t="0" r="0" b="0"/>
                  <wp:docPr id="3" name="Imagen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" t="-9" r="-13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6845" cy="4206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0T09:23:00Z</dcterms:created>
  <dc:creator>Pablo Villoslada</dc:creator>
  <dc:description/>
  <cp:keywords/>
  <dc:language>en-US</dc:language>
  <cp:lastModifiedBy>Pablo Villoslada</cp:lastModifiedBy>
  <dcterms:modified xsi:type="dcterms:W3CDTF">2011-07-10T09:23:00Z</dcterms:modified>
  <cp:revision>1</cp:revision>
  <dc:subject/>
  <dc:title/>
</cp:coreProperties>
</file>